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84580" w14:textId="47343C16" w:rsidR="00052863" w:rsidRPr="00644338" w:rsidRDefault="00564C53" w:rsidP="00644338">
      <w:pPr>
        <w:spacing w:line="480" w:lineRule="auto"/>
        <w:rPr>
          <w:b/>
          <w:bCs/>
          <w:lang w:val="en-US"/>
        </w:rPr>
      </w:pPr>
      <w:r w:rsidRPr="00564C53">
        <w:rPr>
          <w:rFonts w:cstheme="minorHAnsi"/>
          <w:b/>
          <w:bCs/>
          <w:color w:val="000000" w:themeColor="text1"/>
          <w:lang w:val="en-US"/>
        </w:rPr>
        <w:t xml:space="preserve">Additional File </w:t>
      </w:r>
      <w:r w:rsidR="00052863" w:rsidRPr="00564C53">
        <w:rPr>
          <w:b/>
          <w:bCs/>
          <w:lang w:val="en-US"/>
        </w:rPr>
        <w:t xml:space="preserve"> </w:t>
      </w:r>
      <w:r w:rsidR="00CC5877" w:rsidRPr="00564C53">
        <w:rPr>
          <w:b/>
          <w:bCs/>
          <w:lang w:val="en-US"/>
        </w:rPr>
        <w:t>4</w:t>
      </w:r>
      <w:r w:rsidR="00644338" w:rsidRPr="00564C53">
        <w:rPr>
          <w:b/>
          <w:bCs/>
          <w:lang w:val="en-US"/>
        </w:rPr>
        <w:t xml:space="preserve"> : </w:t>
      </w:r>
      <w:r w:rsidR="00052863" w:rsidRPr="00564C53">
        <w:rPr>
          <w:b/>
          <w:bCs/>
          <w:lang w:val="en-US"/>
        </w:rPr>
        <w:t>Evolution</w:t>
      </w:r>
      <w:r w:rsidR="00052863" w:rsidRPr="00052863">
        <w:rPr>
          <w:b/>
          <w:bCs/>
          <w:lang w:val="en-US"/>
        </w:rPr>
        <w:t xml:space="preserve"> of GLS (Global Longitudinal Strain) during follow-up among patients with at least </w:t>
      </w:r>
      <w:r w:rsidR="00644338">
        <w:rPr>
          <w:b/>
          <w:bCs/>
          <w:lang w:val="en-US"/>
        </w:rPr>
        <w:t>two</w:t>
      </w:r>
      <w:r w:rsidR="00052863" w:rsidRPr="00052863">
        <w:rPr>
          <w:b/>
          <w:bCs/>
          <w:lang w:val="en-US"/>
        </w:rPr>
        <w:t xml:space="preserve"> Global Longitudinal Strain measurements</w:t>
      </w:r>
    </w:p>
    <w:p w14:paraId="29E68BCF" w14:textId="77777777" w:rsidR="00052863" w:rsidRDefault="00052863" w:rsidP="00644338">
      <w:pPr>
        <w:spacing w:line="480" w:lineRule="auto"/>
        <w:rPr>
          <w:lang w:val="en-US"/>
        </w:rPr>
      </w:pPr>
    </w:p>
    <w:p w14:paraId="683DD935" w14:textId="73C1D039" w:rsidR="00052863" w:rsidRPr="00644338" w:rsidRDefault="00052863" w:rsidP="00644338">
      <w:pPr>
        <w:pStyle w:val="Paragraphedeliste"/>
        <w:numPr>
          <w:ilvl w:val="0"/>
          <w:numId w:val="1"/>
        </w:numPr>
        <w:spacing w:line="480" w:lineRule="auto"/>
        <w:rPr>
          <w:b/>
          <w:bCs/>
          <w:lang w:val="en-US"/>
        </w:rPr>
      </w:pPr>
      <w:r w:rsidRPr="00644338">
        <w:rPr>
          <w:b/>
          <w:bCs/>
          <w:lang w:val="en-US"/>
        </w:rPr>
        <w:t>A : Patients with normal GLS at day 1</w:t>
      </w:r>
    </w:p>
    <w:tbl>
      <w:tblPr>
        <w:tblStyle w:val="Grilledutableau"/>
        <w:tblpPr w:leftFromText="141" w:rightFromText="141" w:vertAnchor="text" w:horzAnchor="margin" w:tblpXSpec="center" w:tblpY="158"/>
        <w:tblW w:w="83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093"/>
        <w:gridCol w:w="2094"/>
        <w:gridCol w:w="2094"/>
      </w:tblGrid>
      <w:tr w:rsidR="00052863" w:rsidRPr="00564C53" w14:paraId="15BBE076" w14:textId="77777777" w:rsidTr="00052863">
        <w:trPr>
          <w:trHeight w:val="618"/>
        </w:trPr>
        <w:tc>
          <w:tcPr>
            <w:tcW w:w="4186" w:type="dxa"/>
            <w:gridSpan w:val="2"/>
            <w:tcBorders>
              <w:right w:val="single" w:sz="18" w:space="0" w:color="auto"/>
            </w:tcBorders>
          </w:tcPr>
          <w:p w14:paraId="6616DA37" w14:textId="77777777" w:rsidR="00052863" w:rsidRDefault="00052863" w:rsidP="00052863">
            <w:pPr>
              <w:rPr>
                <w:lang w:val="en-US"/>
              </w:rPr>
            </w:pPr>
          </w:p>
        </w:tc>
        <w:tc>
          <w:tcPr>
            <w:tcW w:w="20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5BE62B3" w14:textId="77777777" w:rsidR="00052863" w:rsidRPr="00052863" w:rsidRDefault="00052863" w:rsidP="00052863">
            <w:pPr>
              <w:jc w:val="center"/>
              <w:rPr>
                <w:b/>
                <w:bCs/>
                <w:lang w:val="en-US"/>
              </w:rPr>
            </w:pPr>
            <w:r w:rsidRPr="00052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No GLS deterioration during follow-up</w:t>
            </w:r>
          </w:p>
        </w:tc>
        <w:tc>
          <w:tcPr>
            <w:tcW w:w="20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3DD2406" w14:textId="77777777" w:rsidR="00052863" w:rsidRPr="00052863" w:rsidRDefault="00052863" w:rsidP="00052863">
            <w:pPr>
              <w:jc w:val="center"/>
              <w:rPr>
                <w:b/>
                <w:bCs/>
                <w:lang w:val="en-US"/>
              </w:rPr>
            </w:pPr>
            <w:r w:rsidRPr="00052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GLS deterioration during follow-up</w:t>
            </w:r>
          </w:p>
        </w:tc>
      </w:tr>
      <w:tr w:rsidR="00052863" w14:paraId="597C665F" w14:textId="77777777" w:rsidTr="00052863">
        <w:trPr>
          <w:trHeight w:val="1406"/>
        </w:trPr>
        <w:tc>
          <w:tcPr>
            <w:tcW w:w="2093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3D9C70C" w14:textId="77777777" w:rsidR="00052863" w:rsidRDefault="00052863" w:rsidP="00052863">
            <w:pPr>
              <w:pBdr>
                <w:left w:val="single" w:sz="18" w:space="4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Normal GLS </w:t>
            </w:r>
          </w:p>
          <w:p w14:paraId="639EC005" w14:textId="69DFA56A" w:rsidR="00052863" w:rsidRDefault="00052863" w:rsidP="00052863">
            <w:pPr>
              <w:pBdr>
                <w:left w:val="single" w:sz="18" w:space="4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a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da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1</w:t>
            </w:r>
          </w:p>
        </w:tc>
        <w:tc>
          <w:tcPr>
            <w:tcW w:w="20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C395FA6" w14:textId="14B5F4A6" w:rsidR="00052863" w:rsidRPr="008C6FD1" w:rsidRDefault="00052863" w:rsidP="000528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G</w:t>
            </w:r>
            <w:r w:rsidRPr="008C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L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da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1</w:t>
            </w:r>
            <w:r w:rsidRPr="008C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&lt;</w:t>
            </w:r>
            <w:r w:rsidRPr="008C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-20</w:t>
            </w:r>
          </w:p>
          <w:p w14:paraId="2017495C" w14:textId="77777777" w:rsidR="00052863" w:rsidRPr="008C6FD1" w:rsidRDefault="00052863" w:rsidP="00052863">
            <w:pPr>
              <w:jc w:val="center"/>
              <w:rPr>
                <w:b/>
                <w:bCs/>
                <w:lang w:val="en-US"/>
              </w:rPr>
            </w:pPr>
            <w:r w:rsidRPr="008C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n=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20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8661109" w14:textId="77777777" w:rsidR="00052863" w:rsidRDefault="00052863" w:rsidP="00052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%</w:t>
            </w:r>
          </w:p>
        </w:tc>
        <w:tc>
          <w:tcPr>
            <w:tcW w:w="20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EA84C1A" w14:textId="77777777" w:rsidR="00052863" w:rsidRDefault="00052863" w:rsidP="00052863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0%</w:t>
            </w:r>
          </w:p>
        </w:tc>
      </w:tr>
      <w:tr w:rsidR="00052863" w14:paraId="340F5963" w14:textId="77777777" w:rsidTr="00052863">
        <w:trPr>
          <w:trHeight w:val="1274"/>
        </w:trPr>
        <w:tc>
          <w:tcPr>
            <w:tcW w:w="2093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4703E0E" w14:textId="77777777" w:rsidR="00052863" w:rsidRPr="008C6FD1" w:rsidRDefault="00052863" w:rsidP="000528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0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1095602" w14:textId="6AACD4A8" w:rsidR="00052863" w:rsidRPr="008C6FD1" w:rsidRDefault="00052863" w:rsidP="000528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8C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GLS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da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1 &lt; </w:t>
            </w:r>
            <w:r w:rsidRPr="008C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-17</w:t>
            </w:r>
          </w:p>
          <w:p w14:paraId="4E356A09" w14:textId="77777777" w:rsidR="00052863" w:rsidRPr="008C6FD1" w:rsidRDefault="00052863" w:rsidP="00052863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n</w:t>
            </w:r>
            <w:r w:rsidRPr="008C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20</w:t>
            </w:r>
          </w:p>
        </w:tc>
        <w:tc>
          <w:tcPr>
            <w:tcW w:w="20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231B6E7" w14:textId="77777777" w:rsidR="00052863" w:rsidRDefault="00052863" w:rsidP="00052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%</w:t>
            </w:r>
          </w:p>
        </w:tc>
        <w:tc>
          <w:tcPr>
            <w:tcW w:w="20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842C1BD" w14:textId="77777777" w:rsidR="00052863" w:rsidRDefault="00052863" w:rsidP="00052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</w:tr>
    </w:tbl>
    <w:p w14:paraId="27C2AEDB" w14:textId="77777777" w:rsidR="00052863" w:rsidRDefault="00052863" w:rsidP="00052863">
      <w:pPr>
        <w:rPr>
          <w:lang w:val="en-US"/>
        </w:rPr>
      </w:pPr>
    </w:p>
    <w:p w14:paraId="29ED72B6" w14:textId="77777777" w:rsidR="00052863" w:rsidRDefault="00052863" w:rsidP="00052863">
      <w:pPr>
        <w:rPr>
          <w:lang w:val="en-US"/>
        </w:rPr>
      </w:pPr>
    </w:p>
    <w:p w14:paraId="5AA080F5" w14:textId="77777777" w:rsidR="00052863" w:rsidRDefault="00052863" w:rsidP="00052863">
      <w:pPr>
        <w:rPr>
          <w:lang w:val="en-US"/>
        </w:rPr>
      </w:pPr>
    </w:p>
    <w:p w14:paraId="02968C28" w14:textId="77777777" w:rsidR="00052863" w:rsidRPr="008C6FD1" w:rsidRDefault="00052863" w:rsidP="00052863">
      <w:pPr>
        <w:rPr>
          <w:lang w:val="en-US"/>
        </w:rPr>
      </w:pPr>
    </w:p>
    <w:p w14:paraId="0022CA34" w14:textId="3C711FA2" w:rsidR="00052863" w:rsidRPr="00644338" w:rsidRDefault="00052863" w:rsidP="00644338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644338">
        <w:rPr>
          <w:b/>
          <w:bCs/>
          <w:lang w:val="en-US"/>
        </w:rPr>
        <w:t>B : Patients with altered GLS at day 1</w:t>
      </w:r>
    </w:p>
    <w:p w14:paraId="7F7E01D0" w14:textId="77777777" w:rsidR="00052863" w:rsidRDefault="00052863">
      <w:pPr>
        <w:rPr>
          <w:lang w:val="en-US"/>
        </w:rPr>
      </w:pPr>
    </w:p>
    <w:p w14:paraId="62E4CC50" w14:textId="77777777" w:rsidR="00052863" w:rsidRDefault="00052863">
      <w:pPr>
        <w:rPr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158"/>
        <w:tblW w:w="83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093"/>
        <w:gridCol w:w="2094"/>
        <w:gridCol w:w="2094"/>
      </w:tblGrid>
      <w:tr w:rsidR="00052863" w:rsidRPr="00564C53" w14:paraId="63700746" w14:textId="77777777" w:rsidTr="002156EA">
        <w:trPr>
          <w:trHeight w:val="618"/>
        </w:trPr>
        <w:tc>
          <w:tcPr>
            <w:tcW w:w="4186" w:type="dxa"/>
            <w:gridSpan w:val="2"/>
            <w:tcBorders>
              <w:right w:val="single" w:sz="18" w:space="0" w:color="auto"/>
            </w:tcBorders>
          </w:tcPr>
          <w:p w14:paraId="6AC9D405" w14:textId="77777777" w:rsidR="00052863" w:rsidRDefault="00052863" w:rsidP="002156EA">
            <w:pPr>
              <w:rPr>
                <w:lang w:val="en-US"/>
              </w:rPr>
            </w:pPr>
          </w:p>
        </w:tc>
        <w:tc>
          <w:tcPr>
            <w:tcW w:w="20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BD7C6F1" w14:textId="7DBF1C6D" w:rsidR="00052863" w:rsidRPr="00052863" w:rsidRDefault="00052863" w:rsidP="002156EA">
            <w:pPr>
              <w:jc w:val="center"/>
              <w:rPr>
                <w:b/>
                <w:bCs/>
                <w:lang w:val="en-US"/>
              </w:rPr>
            </w:pPr>
            <w:r w:rsidRPr="00052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 xml:space="preserve">No GL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improvement</w:t>
            </w:r>
            <w:r w:rsidRPr="00052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 xml:space="preserve"> during follow-up</w:t>
            </w:r>
          </w:p>
        </w:tc>
        <w:tc>
          <w:tcPr>
            <w:tcW w:w="20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FF7E097" w14:textId="464FA7C7" w:rsidR="00052863" w:rsidRPr="00052863" w:rsidRDefault="00052863" w:rsidP="002156EA">
            <w:pPr>
              <w:jc w:val="center"/>
              <w:rPr>
                <w:b/>
                <w:bCs/>
                <w:lang w:val="en-US"/>
              </w:rPr>
            </w:pPr>
            <w:r w:rsidRPr="00052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 xml:space="preserve">GL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improvement</w:t>
            </w:r>
            <w:r w:rsidRPr="00052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 xml:space="preserve"> during follow-up</w:t>
            </w:r>
          </w:p>
        </w:tc>
      </w:tr>
      <w:tr w:rsidR="00052863" w14:paraId="507EC5C4" w14:textId="77777777" w:rsidTr="002156EA">
        <w:trPr>
          <w:trHeight w:val="1406"/>
        </w:trPr>
        <w:tc>
          <w:tcPr>
            <w:tcW w:w="2093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BD40389" w14:textId="008EE2F8" w:rsidR="00052863" w:rsidRDefault="00052863" w:rsidP="002156EA">
            <w:pPr>
              <w:pBdr>
                <w:left w:val="single" w:sz="18" w:space="4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Alter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GLS </w:t>
            </w:r>
          </w:p>
          <w:p w14:paraId="6F988951" w14:textId="77777777" w:rsidR="00052863" w:rsidRDefault="00052863" w:rsidP="002156EA">
            <w:pPr>
              <w:pBdr>
                <w:left w:val="single" w:sz="18" w:space="4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a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da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1</w:t>
            </w:r>
          </w:p>
        </w:tc>
        <w:tc>
          <w:tcPr>
            <w:tcW w:w="20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9D8CD81" w14:textId="69F29067" w:rsidR="00052863" w:rsidRPr="008C6FD1" w:rsidRDefault="00052863" w:rsidP="002156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G</w:t>
            </w:r>
            <w:r w:rsidRPr="008C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L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da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1</w:t>
            </w:r>
            <w:r w:rsidRPr="008C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≥</w:t>
            </w:r>
            <w:r w:rsidRPr="008C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-20</w:t>
            </w:r>
          </w:p>
          <w:p w14:paraId="1D50A90E" w14:textId="1BB4CBB7" w:rsidR="00052863" w:rsidRPr="008C6FD1" w:rsidRDefault="00052863" w:rsidP="002156EA">
            <w:pPr>
              <w:jc w:val="center"/>
              <w:rPr>
                <w:b/>
                <w:bCs/>
                <w:lang w:val="en-US"/>
              </w:rPr>
            </w:pPr>
            <w:r w:rsidRPr="008C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n=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20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A7233BC" w14:textId="77777777" w:rsidR="00052863" w:rsidRDefault="00052863" w:rsidP="0021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%</w:t>
            </w:r>
          </w:p>
        </w:tc>
        <w:tc>
          <w:tcPr>
            <w:tcW w:w="20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A378F3C" w14:textId="77777777" w:rsidR="00052863" w:rsidRDefault="00052863" w:rsidP="002156EA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0%</w:t>
            </w:r>
          </w:p>
        </w:tc>
      </w:tr>
      <w:tr w:rsidR="00052863" w14:paraId="7743781F" w14:textId="77777777" w:rsidTr="002156EA">
        <w:trPr>
          <w:trHeight w:val="1274"/>
        </w:trPr>
        <w:tc>
          <w:tcPr>
            <w:tcW w:w="2093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A75C94B" w14:textId="77777777" w:rsidR="00052863" w:rsidRPr="008C6FD1" w:rsidRDefault="00052863" w:rsidP="002156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0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3B81AF7" w14:textId="6C50EAC3" w:rsidR="00052863" w:rsidRPr="008C6FD1" w:rsidRDefault="00052863" w:rsidP="002156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8C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GLS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da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1 ≥ </w:t>
            </w:r>
            <w:r w:rsidRPr="008C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-17</w:t>
            </w:r>
          </w:p>
          <w:p w14:paraId="48EF2B9B" w14:textId="3A4851CC" w:rsidR="00052863" w:rsidRPr="008C6FD1" w:rsidRDefault="00052863" w:rsidP="002156EA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N5</w:t>
            </w:r>
          </w:p>
        </w:tc>
        <w:tc>
          <w:tcPr>
            <w:tcW w:w="20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A68A3CA" w14:textId="6F25A18E" w:rsidR="00052863" w:rsidRDefault="00052863" w:rsidP="0021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%</w:t>
            </w:r>
          </w:p>
        </w:tc>
        <w:tc>
          <w:tcPr>
            <w:tcW w:w="20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B6044FD" w14:textId="33E9A2C5" w:rsidR="00052863" w:rsidRDefault="00052863" w:rsidP="0021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%</w:t>
            </w:r>
          </w:p>
        </w:tc>
      </w:tr>
    </w:tbl>
    <w:p w14:paraId="68644C23" w14:textId="77777777" w:rsidR="00052863" w:rsidRPr="00052863" w:rsidRDefault="00052863">
      <w:pPr>
        <w:rPr>
          <w:lang w:val="en-US"/>
        </w:rPr>
      </w:pPr>
    </w:p>
    <w:sectPr w:rsidR="00052863" w:rsidRPr="00052863" w:rsidSect="00577B5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682CCA"/>
    <w:multiLevelType w:val="hybridMultilevel"/>
    <w:tmpl w:val="578C23CE"/>
    <w:lvl w:ilvl="0" w:tplc="C4406D7A"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101534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863"/>
    <w:rsid w:val="0000118A"/>
    <w:rsid w:val="00052863"/>
    <w:rsid w:val="00097FF8"/>
    <w:rsid w:val="000A435B"/>
    <w:rsid w:val="000D57D6"/>
    <w:rsid w:val="00125276"/>
    <w:rsid w:val="00133F5B"/>
    <w:rsid w:val="00187C67"/>
    <w:rsid w:val="00197737"/>
    <w:rsid w:val="002C079B"/>
    <w:rsid w:val="002C798B"/>
    <w:rsid w:val="003B445B"/>
    <w:rsid w:val="004923A9"/>
    <w:rsid w:val="004B1138"/>
    <w:rsid w:val="004B6609"/>
    <w:rsid w:val="005112D5"/>
    <w:rsid w:val="00526F6B"/>
    <w:rsid w:val="00564C53"/>
    <w:rsid w:val="00577B51"/>
    <w:rsid w:val="0058669A"/>
    <w:rsid w:val="0062213D"/>
    <w:rsid w:val="00644338"/>
    <w:rsid w:val="00672441"/>
    <w:rsid w:val="006C7ECD"/>
    <w:rsid w:val="006E5470"/>
    <w:rsid w:val="007A13FF"/>
    <w:rsid w:val="007E27C1"/>
    <w:rsid w:val="00976AD1"/>
    <w:rsid w:val="009D75B3"/>
    <w:rsid w:val="009E293E"/>
    <w:rsid w:val="009F19CC"/>
    <w:rsid w:val="00A979A0"/>
    <w:rsid w:val="00AE4F66"/>
    <w:rsid w:val="00C21880"/>
    <w:rsid w:val="00CC5877"/>
    <w:rsid w:val="00E12D45"/>
    <w:rsid w:val="00E40DC8"/>
    <w:rsid w:val="00E60C21"/>
    <w:rsid w:val="00F0262C"/>
    <w:rsid w:val="00FD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414DA9"/>
  <w15:chartTrackingRefBased/>
  <w15:docId w15:val="{68ABE8BF-DDAE-9148-9B24-D4050277E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528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443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82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7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Biais</dc:creator>
  <cp:keywords/>
  <dc:description/>
  <cp:lastModifiedBy>Matthieu Biais</cp:lastModifiedBy>
  <cp:revision>3</cp:revision>
  <dcterms:created xsi:type="dcterms:W3CDTF">2023-11-03T15:53:00Z</dcterms:created>
  <dcterms:modified xsi:type="dcterms:W3CDTF">2023-11-03T15:54:00Z</dcterms:modified>
</cp:coreProperties>
</file>